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C627E1" w14:textId="05F24D5A" w:rsidR="00CB2791" w:rsidRPr="000F5C7D" w:rsidRDefault="008C4CCF" w:rsidP="00CB2791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A31B38">
        <w:rPr>
          <w:rFonts w:ascii="Times New Roman" w:hAnsi="Times New Roman"/>
          <w:b/>
          <w:sz w:val="24"/>
          <w:szCs w:val="24"/>
        </w:rPr>
        <w:t>S</w:t>
      </w:r>
      <w:r w:rsidR="00B02697">
        <w:rPr>
          <w:rFonts w:ascii="Times New Roman" w:hAnsi="Times New Roman"/>
          <w:b/>
          <w:sz w:val="24"/>
          <w:szCs w:val="24"/>
        </w:rPr>
        <w:t xml:space="preserve">2 </w:t>
      </w:r>
      <w:r w:rsidR="00CB2791" w:rsidRPr="00A31B38">
        <w:rPr>
          <w:rFonts w:ascii="Times New Roman" w:hAnsi="Times New Roman"/>
          <w:b/>
          <w:sz w:val="24"/>
          <w:szCs w:val="24"/>
        </w:rPr>
        <w:t>Table</w:t>
      </w:r>
      <w:r w:rsidR="003C7FF3">
        <w:rPr>
          <w:rFonts w:ascii="Times New Roman" w:hAnsi="Times New Roman"/>
          <w:b/>
          <w:sz w:val="24"/>
          <w:szCs w:val="24"/>
        </w:rPr>
        <w:t>.</w:t>
      </w:r>
      <w:r w:rsidR="000364C0" w:rsidRPr="00A31B38">
        <w:rPr>
          <w:rFonts w:ascii="Times New Roman" w:hAnsi="Times New Roman"/>
          <w:b/>
          <w:sz w:val="24"/>
          <w:szCs w:val="24"/>
        </w:rPr>
        <w:t xml:space="preserve"> </w:t>
      </w:r>
      <w:r w:rsidR="000F5C7D" w:rsidRPr="00A31B38">
        <w:rPr>
          <w:rFonts w:ascii="Times New Roman" w:hAnsi="Times New Roman"/>
          <w:b/>
          <w:sz w:val="24"/>
          <w:szCs w:val="24"/>
        </w:rPr>
        <w:t>FPKM e</w:t>
      </w:r>
      <w:r w:rsidR="00420111" w:rsidRPr="00A31B38">
        <w:rPr>
          <w:rFonts w:ascii="Times New Roman" w:hAnsi="Times New Roman"/>
          <w:b/>
          <w:sz w:val="24"/>
          <w:szCs w:val="24"/>
        </w:rPr>
        <w:t xml:space="preserve">xpression </w:t>
      </w:r>
      <w:r w:rsidR="00A31B38" w:rsidRPr="00A31B38">
        <w:rPr>
          <w:rFonts w:ascii="Times New Roman" w:hAnsi="Times New Roman"/>
          <w:b/>
          <w:sz w:val="24"/>
          <w:szCs w:val="24"/>
        </w:rPr>
        <w:t xml:space="preserve">of </w:t>
      </w:r>
      <w:r w:rsidR="00A31B38" w:rsidRPr="00E862DB">
        <w:rPr>
          <w:rFonts w:ascii="Times New Roman" w:hAnsi="Times New Roman"/>
          <w:b/>
          <w:i/>
          <w:sz w:val="24"/>
          <w:szCs w:val="24"/>
        </w:rPr>
        <w:t>StbZIPs</w:t>
      </w:r>
      <w:r w:rsidR="00A31B38" w:rsidRPr="00A31B38">
        <w:rPr>
          <w:rFonts w:ascii="Times New Roman" w:hAnsi="Times New Roman"/>
          <w:b/>
          <w:sz w:val="24"/>
          <w:szCs w:val="24"/>
        </w:rPr>
        <w:t xml:space="preserve"> in </w:t>
      </w:r>
      <w:r w:rsidR="00420111" w:rsidRPr="00A31B38">
        <w:rPr>
          <w:rFonts w:ascii="Times New Roman" w:hAnsi="Times New Roman"/>
          <w:b/>
          <w:sz w:val="24"/>
          <w:szCs w:val="24"/>
        </w:rPr>
        <w:t>different tissues</w:t>
      </w:r>
      <w:r w:rsidR="00A31B38" w:rsidRPr="00A31B38">
        <w:rPr>
          <w:rFonts w:ascii="Times New Roman" w:hAnsi="Times New Roman"/>
          <w:b/>
          <w:sz w:val="24"/>
          <w:szCs w:val="24"/>
        </w:rPr>
        <w:t>.</w:t>
      </w:r>
      <w:r w:rsidR="00A31B38">
        <w:rPr>
          <w:rFonts w:ascii="Times New Roman" w:hAnsi="Times New Roman"/>
          <w:sz w:val="24"/>
          <w:szCs w:val="24"/>
        </w:rPr>
        <w:t xml:space="preserve"> T</w:t>
      </w:r>
      <w:r w:rsidR="000F5C7D" w:rsidRPr="000F5C7D">
        <w:rPr>
          <w:rFonts w:ascii="Times New Roman" w:hAnsi="Times New Roman"/>
          <w:sz w:val="24"/>
          <w:szCs w:val="24"/>
        </w:rPr>
        <w:t>he FPKM values were retrieved from the various transcriptomic data</w:t>
      </w:r>
      <w:r w:rsidR="00A31B38">
        <w:rPr>
          <w:rFonts w:ascii="Times New Roman" w:hAnsi="Times New Roman"/>
          <w:sz w:val="24"/>
          <w:szCs w:val="24"/>
        </w:rPr>
        <w:t>sets</w:t>
      </w:r>
      <w:r w:rsidR="000F5C7D" w:rsidRPr="000F5C7D">
        <w:rPr>
          <w:rFonts w:ascii="Times New Roman" w:hAnsi="Times New Roman"/>
          <w:sz w:val="24"/>
          <w:szCs w:val="24"/>
        </w:rPr>
        <w:t xml:space="preserve"> available at http://solanaceae.plantbiology.msu.edu/pgsc_download.shtml</w:t>
      </w:r>
      <w:r w:rsidR="00A31B38">
        <w:rPr>
          <w:rFonts w:ascii="Times New Roman" w:hAnsi="Times New Roman"/>
          <w:sz w:val="24"/>
          <w:szCs w:val="24"/>
        </w:rPr>
        <w:t>.</w:t>
      </w:r>
    </w:p>
    <w:tbl>
      <w:tblPr>
        <w:tblW w:w="4181" w:type="pct"/>
        <w:jc w:val="center"/>
        <w:tblLook w:val="04A0" w:firstRow="1" w:lastRow="0" w:firstColumn="1" w:lastColumn="0" w:noHBand="0" w:noVBand="1"/>
      </w:tblPr>
      <w:tblGrid>
        <w:gridCol w:w="972"/>
        <w:gridCol w:w="805"/>
        <w:gridCol w:w="766"/>
        <w:gridCol w:w="828"/>
        <w:gridCol w:w="1061"/>
        <w:gridCol w:w="766"/>
        <w:gridCol w:w="2799"/>
      </w:tblGrid>
      <w:tr w:rsidR="00CB2791" w:rsidRPr="00420111" w14:paraId="0CF63901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4AD98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b/>
                <w:bCs/>
                <w:i/>
                <w:sz w:val="20"/>
              </w:rPr>
              <w:t>bZIP_ID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4654D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420111">
              <w:rPr>
                <w:rFonts w:ascii="Times New Roman" w:eastAsia="Times New Roman" w:hAnsi="Times New Roman"/>
                <w:b/>
                <w:bCs/>
                <w:sz w:val="20"/>
              </w:rPr>
              <w:t>Leaves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F26F3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420111">
              <w:rPr>
                <w:rFonts w:ascii="Times New Roman" w:eastAsia="Times New Roman" w:hAnsi="Times New Roman"/>
                <w:b/>
                <w:bCs/>
                <w:sz w:val="20"/>
              </w:rPr>
              <w:t xml:space="preserve">Roots 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5E1EF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420111">
              <w:rPr>
                <w:rFonts w:ascii="Times New Roman" w:eastAsia="Times New Roman" w:hAnsi="Times New Roman"/>
                <w:b/>
                <w:bCs/>
                <w:sz w:val="20"/>
              </w:rPr>
              <w:t xml:space="preserve">Tubers 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98DBA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420111">
              <w:rPr>
                <w:rFonts w:ascii="Times New Roman" w:eastAsia="Times New Roman" w:hAnsi="Times New Roman"/>
                <w:b/>
                <w:bCs/>
                <w:sz w:val="20"/>
              </w:rPr>
              <w:t xml:space="preserve">      Sepals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EF4BB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420111">
              <w:rPr>
                <w:rFonts w:ascii="Times New Roman" w:eastAsia="Times New Roman" w:hAnsi="Times New Roman"/>
                <w:b/>
                <w:bCs/>
                <w:sz w:val="20"/>
              </w:rPr>
              <w:t>Petals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F93CF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420111">
              <w:rPr>
                <w:rFonts w:ascii="Times New Roman" w:eastAsia="Times New Roman" w:hAnsi="Times New Roman"/>
                <w:b/>
                <w:bCs/>
                <w:sz w:val="20"/>
              </w:rPr>
              <w:t>Fruit (Mesocarp &amp; Endocarp)</w:t>
            </w:r>
          </w:p>
        </w:tc>
      </w:tr>
      <w:tr w:rsidR="00CB2791" w:rsidRPr="00420111" w14:paraId="65609C47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95CE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F3C0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5.3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E683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41.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20A9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49.0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AA9E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4.0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4438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8.33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EEFF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9.96</w:t>
            </w:r>
          </w:p>
        </w:tc>
      </w:tr>
      <w:tr w:rsidR="00CB2791" w:rsidRPr="00420111" w14:paraId="6F58D82A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4282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5296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8.1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2AC4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0.7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9F15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0.9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C876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4.5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3CEC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2.92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EC59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1.63</w:t>
            </w:r>
          </w:p>
        </w:tc>
      </w:tr>
      <w:tr w:rsidR="00CB2791" w:rsidRPr="00420111" w14:paraId="0AFE0ED8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A830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06B0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7231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9.5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9D24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.2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31A9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.1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1A75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00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A9F0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7.86</w:t>
            </w:r>
          </w:p>
        </w:tc>
      </w:tr>
      <w:tr w:rsidR="00CB2791" w:rsidRPr="00420111" w14:paraId="31262EA3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1FDA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CE8D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9.4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E7B1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4.8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3D6E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85.9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6D6A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9.3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6E25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42.69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7E32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43.83</w:t>
            </w:r>
          </w:p>
        </w:tc>
      </w:tr>
      <w:tr w:rsidR="00CB2791" w:rsidRPr="00420111" w14:paraId="794C6F17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0167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8C42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9087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5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48A3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1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5487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AB8A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00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A792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00</w:t>
            </w:r>
          </w:p>
        </w:tc>
      </w:tr>
      <w:tr w:rsidR="00CB2791" w:rsidRPr="00420111" w14:paraId="0A4EE83D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CA82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8829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1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69CD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4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E6AB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2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F813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1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D574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00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BA5B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9.38</w:t>
            </w:r>
          </w:p>
        </w:tc>
      </w:tr>
      <w:tr w:rsidR="00CB2791" w:rsidRPr="00420111" w14:paraId="0B0C0366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21F6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9DE1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1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8D77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5.7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E811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0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CC37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.4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0D01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5.36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D3F4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3.30</w:t>
            </w:r>
          </w:p>
        </w:tc>
      </w:tr>
      <w:tr w:rsidR="00CB2791" w:rsidRPr="00420111" w14:paraId="23EBC8CA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05AB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5200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0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C4E2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4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E7BF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.1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5576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0.5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9038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7.34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93F4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9.32</w:t>
            </w:r>
          </w:p>
        </w:tc>
      </w:tr>
      <w:tr w:rsidR="00CB2791" w:rsidRPr="00420111" w14:paraId="2CC42A3C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BC5C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DA21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5.8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137C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4.8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3A50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6.4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E6BB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8.9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5B57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1.30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F66A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32.74</w:t>
            </w:r>
          </w:p>
        </w:tc>
      </w:tr>
      <w:tr w:rsidR="00CB2791" w:rsidRPr="00420111" w14:paraId="0E4315D9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FEA9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1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8271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3.9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1C5D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9.2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0A9A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4.1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A8A9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6.2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38C2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7.03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2A65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1.67</w:t>
            </w:r>
          </w:p>
        </w:tc>
      </w:tr>
      <w:tr w:rsidR="00CB2791" w:rsidRPr="00420111" w14:paraId="2B5A2B8D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DF4D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1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7307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2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9628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.3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425E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4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CEB6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.3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0FA7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33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7D78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.24</w:t>
            </w:r>
          </w:p>
        </w:tc>
      </w:tr>
      <w:tr w:rsidR="00CB2791" w:rsidRPr="00420111" w14:paraId="009E7B2F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9A96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1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4895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0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38AC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7.7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EF55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4.7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6958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.4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2A29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.78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54E3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.89</w:t>
            </w:r>
          </w:p>
        </w:tc>
      </w:tr>
      <w:tr w:rsidR="00CB2791" w:rsidRPr="00420111" w14:paraId="714E690A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7112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1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A5D2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4.2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25E9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2.7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0D19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0.7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4D6D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3.1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242B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7.73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49BB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8.59</w:t>
            </w:r>
          </w:p>
        </w:tc>
      </w:tr>
      <w:tr w:rsidR="00CB2791" w:rsidRPr="00420111" w14:paraId="3FF91FBB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AA3A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1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6E2D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.7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9EE5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.3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9C46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3.2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DE2E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3.5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5FC0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.16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4F2B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6.27</w:t>
            </w:r>
          </w:p>
        </w:tc>
      </w:tr>
      <w:tr w:rsidR="00CB2791" w:rsidRPr="00420111" w14:paraId="0D90578A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0D31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1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FCD9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9.3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E7D4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4.8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5F13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4.4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1213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4.3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4941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5.16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2140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.53</w:t>
            </w:r>
          </w:p>
        </w:tc>
      </w:tr>
      <w:tr w:rsidR="00CB2791" w:rsidRPr="00420111" w14:paraId="2ACEA1A3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00F4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1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76D9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1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0D04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6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3667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0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1976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6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8A14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14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DC50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31</w:t>
            </w:r>
          </w:p>
        </w:tc>
      </w:tr>
      <w:tr w:rsidR="00CB2791" w:rsidRPr="00420111" w14:paraId="57782B2E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A303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2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8ECB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0.2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E061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40.3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D2E2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49.3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2CCC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52.2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8253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44.41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796E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66.96</w:t>
            </w:r>
          </w:p>
        </w:tc>
      </w:tr>
      <w:tr w:rsidR="00CB2791" w:rsidRPr="00420111" w14:paraId="1AF0F8AB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62B9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2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12F8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A409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6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D557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.0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7646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8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2516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55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85AD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2.41</w:t>
            </w:r>
          </w:p>
        </w:tc>
      </w:tr>
      <w:tr w:rsidR="00CB2791" w:rsidRPr="00420111" w14:paraId="719B89CF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8227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2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D754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5.0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7E18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44.9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2A9F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67.2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EFAE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8.8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987D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33.43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C8AE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4.90</w:t>
            </w:r>
          </w:p>
        </w:tc>
      </w:tr>
      <w:tr w:rsidR="00CB2791" w:rsidRPr="00420111" w14:paraId="7B6980B8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B8CA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2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217B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1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4E84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5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E7D4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0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B3F6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.3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DF9F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6.33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CF3F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51</w:t>
            </w:r>
          </w:p>
        </w:tc>
      </w:tr>
      <w:tr w:rsidR="00CB2791" w:rsidRPr="00420111" w14:paraId="0DCF2EA0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1512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2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21B0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4817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5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4417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0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06DE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4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2453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7.64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6E66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10</w:t>
            </w:r>
          </w:p>
        </w:tc>
      </w:tr>
      <w:tr w:rsidR="00CB2791" w:rsidRPr="00420111" w14:paraId="2133A2BD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756F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2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FDD7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8.1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E4C4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98.2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0DDE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7.4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CF3F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52.6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764E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85.71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870D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3.10</w:t>
            </w:r>
          </w:p>
        </w:tc>
      </w:tr>
      <w:tr w:rsidR="00CB2791" w:rsidRPr="00420111" w14:paraId="56C1FE84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FC28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2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8005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1276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.7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201F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0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0446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6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E86A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.07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156E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03</w:t>
            </w:r>
          </w:p>
        </w:tc>
      </w:tr>
      <w:tr w:rsidR="00CB2791" w:rsidRPr="00420111" w14:paraId="1A8208EF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FAD2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3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4792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5.9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7A7D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4.7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EE12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31.5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E84E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3.6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C1EA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3.99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1616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9.27</w:t>
            </w:r>
          </w:p>
        </w:tc>
      </w:tr>
      <w:tr w:rsidR="00CB2791" w:rsidRPr="00420111" w14:paraId="07D2EB89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827B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3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715C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DDF7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6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3D33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1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99BA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6A5C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00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1393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9.15</w:t>
            </w:r>
          </w:p>
        </w:tc>
      </w:tr>
      <w:tr w:rsidR="00CB2791" w:rsidRPr="00420111" w14:paraId="135117F5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A748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3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5E0F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50.9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2451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80.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FA1C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07.5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F755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56.0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7F21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6.89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C338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56.59</w:t>
            </w:r>
          </w:p>
        </w:tc>
      </w:tr>
      <w:tr w:rsidR="00CB2791" w:rsidRPr="00420111" w14:paraId="11ACF581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D8F6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3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2FBC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0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F506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8.2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A3B9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0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C10F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.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0F8D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6.05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696A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.31</w:t>
            </w:r>
          </w:p>
        </w:tc>
      </w:tr>
      <w:tr w:rsidR="00CB2791" w:rsidRPr="00420111" w14:paraId="22760D04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2237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3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7558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5.5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70E3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7.9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659E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3.6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3E3C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5.8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437D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2.47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D505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0.45</w:t>
            </w:r>
          </w:p>
        </w:tc>
      </w:tr>
      <w:tr w:rsidR="00CB2791" w:rsidRPr="00420111" w14:paraId="61517E70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1105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4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B9FE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3.1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228F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4.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A741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.0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6A9D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9.1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E892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5.71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F338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3.29</w:t>
            </w:r>
          </w:p>
        </w:tc>
      </w:tr>
      <w:tr w:rsidR="00CB2791" w:rsidRPr="00420111" w14:paraId="659F13EA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7964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4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979D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3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5B45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.4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3C03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3.4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FFAD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4.9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7FB8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.90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7097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.22</w:t>
            </w:r>
          </w:p>
        </w:tc>
      </w:tr>
      <w:tr w:rsidR="00CB2791" w:rsidRPr="00420111" w14:paraId="1ABBEBD5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E7A7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4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BDE0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4.5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E36F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45.8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07D8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58.3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C03D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6.6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A4AC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3.28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4363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98.79</w:t>
            </w:r>
          </w:p>
        </w:tc>
      </w:tr>
      <w:tr w:rsidR="00CB2791" w:rsidRPr="00420111" w14:paraId="7103B4C2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0D11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4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11FB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3.2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84A0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.2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E20A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6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7365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.3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DAC3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.88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21FC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4.79</w:t>
            </w:r>
          </w:p>
        </w:tc>
      </w:tr>
      <w:tr w:rsidR="00CB2791" w:rsidRPr="00420111" w14:paraId="38248C92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6C1D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4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7544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.7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9EA6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3.6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2458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.3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F5DF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5.6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44CD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4.32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4FAE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.52</w:t>
            </w:r>
          </w:p>
        </w:tc>
      </w:tr>
      <w:tr w:rsidR="00CB2791" w:rsidRPr="00420111" w14:paraId="65B04425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8604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4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4483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3.9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0F36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7.7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583E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32.6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2342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8.7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618E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4.81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88D6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2.96</w:t>
            </w:r>
          </w:p>
        </w:tc>
      </w:tr>
      <w:tr w:rsidR="00CB2791" w:rsidRPr="00420111" w14:paraId="278122EE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2771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4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F862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7.0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BBBD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4.8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3054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9.1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EB38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35.1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A1FA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9.43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DD78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8.32</w:t>
            </w:r>
          </w:p>
        </w:tc>
      </w:tr>
      <w:tr w:rsidR="00CB2791" w:rsidRPr="00420111" w14:paraId="73496C1A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D23D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5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3677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3.0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57F0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51.1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4A75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57.3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5428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76.9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3A5B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52.39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74E7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51.82</w:t>
            </w:r>
          </w:p>
        </w:tc>
      </w:tr>
      <w:tr w:rsidR="00CB2791" w:rsidRPr="00420111" w14:paraId="1E94E232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0566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5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FFE2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0.2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552B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8.5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4B2E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2.3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0783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0.7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2AB3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7.83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BD1E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2.28</w:t>
            </w:r>
          </w:p>
        </w:tc>
      </w:tr>
      <w:tr w:rsidR="00CB2791" w:rsidRPr="00420111" w14:paraId="3355168E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57C7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5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4F4C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9.4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06EE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44.5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96B9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4.4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353D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9.9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2CB8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9.68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543B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0.23</w:t>
            </w:r>
          </w:p>
        </w:tc>
      </w:tr>
      <w:tr w:rsidR="00CB2791" w:rsidRPr="00420111" w14:paraId="16252C36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0520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5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77AB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5.2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82D5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.7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0990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1.7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872A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.6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5CC1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70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33BF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.59</w:t>
            </w:r>
          </w:p>
        </w:tc>
      </w:tr>
      <w:tr w:rsidR="00CB2791" w:rsidRPr="00420111" w14:paraId="08E54738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D6FB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5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19FA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4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478B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6.7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4A0E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7.1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DB84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5.1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59DB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5.04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E6A0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3.73</w:t>
            </w:r>
          </w:p>
        </w:tc>
      </w:tr>
      <w:tr w:rsidR="00CB2791" w:rsidRPr="00420111" w14:paraId="15E0F36C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E092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5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27D7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4509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539E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4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BD39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11F7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00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1DE7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28</w:t>
            </w:r>
          </w:p>
        </w:tc>
      </w:tr>
      <w:tr w:rsidR="00CB2791" w:rsidRPr="00420111" w14:paraId="290909BB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3B2A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6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BEA8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3.1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0B5E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8.0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1B46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9.1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054D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8.3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2FA5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2.75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8A29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7.68</w:t>
            </w:r>
          </w:p>
        </w:tc>
      </w:tr>
      <w:tr w:rsidR="00CB2791" w:rsidRPr="00420111" w14:paraId="4CA1D09E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25AC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6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100D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8.5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9106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9.9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65E6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61.2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16C6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73.4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8B43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48.44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614D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3.48</w:t>
            </w:r>
          </w:p>
        </w:tc>
      </w:tr>
      <w:tr w:rsidR="00CB2791" w:rsidRPr="00420111" w14:paraId="1A44C72D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0ACC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6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264D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2AEC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.7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5622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0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2B40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E202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00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4390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3.60</w:t>
            </w:r>
          </w:p>
        </w:tc>
      </w:tr>
      <w:tr w:rsidR="00CB2791" w:rsidRPr="00420111" w14:paraId="4EFEE67E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D759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6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4E8B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3.5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02D6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35.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AB80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58.9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2C96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8.8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3D3A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2.29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9F87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30.03</w:t>
            </w:r>
          </w:p>
        </w:tc>
      </w:tr>
      <w:tr w:rsidR="00CB2791" w:rsidRPr="00420111" w14:paraId="398F554C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51B5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7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4FBD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.4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EE55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.3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29A4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0.2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4E98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1.0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0B23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0.55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2989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.47</w:t>
            </w:r>
          </w:p>
        </w:tc>
      </w:tr>
      <w:tr w:rsidR="00CB2791" w:rsidRPr="00420111" w14:paraId="1F620D30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06FF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7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3BED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9.6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E463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37.5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9C62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42.7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1D29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34.0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AB9F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7.31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EB05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3.44</w:t>
            </w:r>
          </w:p>
        </w:tc>
      </w:tr>
      <w:tr w:rsidR="00CB2791" w:rsidRPr="00420111" w14:paraId="6BA1F17F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B359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7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06B2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2.9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9854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2.3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BB29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9.8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FC46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44.9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BDF4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3.93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2025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7.12</w:t>
            </w:r>
          </w:p>
        </w:tc>
      </w:tr>
      <w:tr w:rsidR="00CB2791" w:rsidRPr="00420111" w14:paraId="37C95C63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8EF8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lastRenderedPageBreak/>
              <w:t>StbZIP7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A76C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4.7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A037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9.8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50D8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9.8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59C4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3.8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923E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8.73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066E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5.27</w:t>
            </w:r>
          </w:p>
        </w:tc>
      </w:tr>
      <w:tr w:rsidR="00CB2791" w:rsidRPr="00420111" w14:paraId="29895001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252C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7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E659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4.0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A43F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9.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DC66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5.5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3B40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4.1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EC61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3.15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0ED1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8.35</w:t>
            </w:r>
          </w:p>
        </w:tc>
      </w:tr>
      <w:tr w:rsidR="00CB2791" w:rsidRPr="00420111" w14:paraId="5600BB33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F562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8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5ADD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7.1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94D9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2.2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0407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7.6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470D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0.9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94A4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6.19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2608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6.96</w:t>
            </w:r>
          </w:p>
        </w:tc>
      </w:tr>
      <w:tr w:rsidR="00CB2791" w:rsidRPr="00420111" w14:paraId="18379219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7980" w14:textId="77777777" w:rsidR="00CB2791" w:rsidRPr="005A6358" w:rsidRDefault="00CB279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8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2BDF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3.6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D3F8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30.7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8F48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1.1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B438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47.8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AAE0" w14:textId="77777777" w:rsidR="00CB2791" w:rsidRPr="00420111" w:rsidRDefault="00CB279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9.83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27BF" w14:textId="77777777" w:rsidR="00CB2791" w:rsidRPr="00420111" w:rsidRDefault="00CB279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7.26</w:t>
            </w:r>
          </w:p>
        </w:tc>
      </w:tr>
      <w:tr w:rsidR="00420111" w:rsidRPr="00420111" w14:paraId="31F2C1FA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760A" w14:textId="77777777" w:rsidR="00420111" w:rsidRPr="005A6358" w:rsidRDefault="0042011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8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36DF" w14:textId="77777777" w:rsidR="00420111" w:rsidRPr="00420111" w:rsidRDefault="0042011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3.6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EFAA" w14:textId="77777777" w:rsidR="00420111" w:rsidRPr="00420111" w:rsidRDefault="0042011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9.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20C1" w14:textId="77777777" w:rsidR="00420111" w:rsidRPr="00420111" w:rsidRDefault="0042011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44.5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5758" w14:textId="77777777" w:rsidR="00420111" w:rsidRPr="00420111" w:rsidRDefault="0042011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8.8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8C87" w14:textId="77777777" w:rsidR="00420111" w:rsidRPr="00420111" w:rsidRDefault="0042011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30.59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14C5" w14:textId="77777777" w:rsidR="00420111" w:rsidRPr="00420111" w:rsidRDefault="0042011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52.62</w:t>
            </w:r>
          </w:p>
        </w:tc>
      </w:tr>
      <w:tr w:rsidR="00420111" w:rsidRPr="00420111" w14:paraId="060F9D2A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69C3" w14:textId="77777777" w:rsidR="00420111" w:rsidRPr="005A6358" w:rsidRDefault="0042011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88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44CA" w14:textId="77777777" w:rsidR="00420111" w:rsidRPr="00420111" w:rsidRDefault="0042011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8.92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E941" w14:textId="77777777" w:rsidR="00420111" w:rsidRPr="00420111" w:rsidRDefault="0042011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5.76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1D5B" w14:textId="77777777" w:rsidR="00420111" w:rsidRPr="00420111" w:rsidRDefault="0042011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9.69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157C" w14:textId="77777777" w:rsidR="00420111" w:rsidRPr="00420111" w:rsidRDefault="0042011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4.89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FF66" w14:textId="77777777" w:rsidR="00420111" w:rsidRPr="00420111" w:rsidRDefault="0042011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2.22</w:t>
            </w:r>
          </w:p>
        </w:tc>
        <w:tc>
          <w:tcPr>
            <w:tcW w:w="1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E597" w14:textId="77777777" w:rsidR="00420111" w:rsidRPr="00420111" w:rsidRDefault="0042011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36.35</w:t>
            </w:r>
          </w:p>
        </w:tc>
      </w:tr>
      <w:tr w:rsidR="00420111" w:rsidRPr="00420111" w14:paraId="3F3FCA97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CF66D" w14:textId="77777777" w:rsidR="00420111" w:rsidRPr="005A6358" w:rsidRDefault="00420111" w:rsidP="001D0F26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</w:rPr>
            </w:pPr>
            <w:r w:rsidRPr="005A6358">
              <w:rPr>
                <w:rFonts w:ascii="Times New Roman" w:eastAsia="Times New Roman" w:hAnsi="Times New Roman"/>
                <w:i/>
                <w:sz w:val="20"/>
              </w:rPr>
              <w:t>StbZIP8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686D8" w14:textId="77777777" w:rsidR="00420111" w:rsidRPr="00420111" w:rsidRDefault="0042011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74.4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FDEBE" w14:textId="77777777" w:rsidR="00420111" w:rsidRPr="00420111" w:rsidRDefault="0042011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151.8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0E36F" w14:textId="77777777" w:rsidR="00420111" w:rsidRPr="00420111" w:rsidRDefault="0042011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421.66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1ECF3" w14:textId="77777777" w:rsidR="00420111" w:rsidRPr="00420111" w:rsidRDefault="0042011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81.5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BCEAA" w14:textId="77777777" w:rsidR="00420111" w:rsidRPr="00420111" w:rsidRDefault="0042011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47.33</w:t>
            </w:r>
          </w:p>
        </w:tc>
        <w:tc>
          <w:tcPr>
            <w:tcW w:w="1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425ED" w14:textId="77777777" w:rsidR="00420111" w:rsidRPr="00420111" w:rsidRDefault="0042011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420111">
              <w:rPr>
                <w:rFonts w:ascii="Times New Roman" w:eastAsia="Times New Roman" w:hAnsi="Times New Roman"/>
                <w:sz w:val="20"/>
              </w:rPr>
              <w:t>201.72</w:t>
            </w:r>
          </w:p>
        </w:tc>
      </w:tr>
      <w:tr w:rsidR="00420111" w:rsidRPr="00420111" w14:paraId="0B76A94B" w14:textId="77777777" w:rsidTr="00420111">
        <w:trPr>
          <w:trHeight w:val="20"/>
          <w:jc w:val="center"/>
        </w:trPr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BE65D" w14:textId="77777777" w:rsidR="00420111" w:rsidRPr="00420111" w:rsidRDefault="00420111" w:rsidP="001D0F26">
            <w:pPr>
              <w:spacing w:after="0" w:line="240" w:lineRule="auto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139A7" w14:textId="77777777" w:rsidR="00420111" w:rsidRPr="00420111" w:rsidRDefault="0042011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D9A86" w14:textId="77777777" w:rsidR="00420111" w:rsidRPr="00420111" w:rsidRDefault="0042011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E053C" w14:textId="77777777" w:rsidR="00420111" w:rsidRPr="00420111" w:rsidRDefault="0042011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BA0B1" w14:textId="77777777" w:rsidR="00420111" w:rsidRPr="00420111" w:rsidRDefault="0042011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09499" w14:textId="77777777" w:rsidR="00420111" w:rsidRPr="00420111" w:rsidRDefault="00420111" w:rsidP="001D0F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1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17373" w14:textId="77777777" w:rsidR="00420111" w:rsidRPr="00420111" w:rsidRDefault="00420111" w:rsidP="001D0F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</w:p>
        </w:tc>
      </w:tr>
    </w:tbl>
    <w:p w14:paraId="624963A8" w14:textId="77777777" w:rsidR="00387824" w:rsidRDefault="00387824"/>
    <w:sectPr w:rsidR="00387824" w:rsidSect="00CB27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yMTawMDM1MDc3NDdS0lEKTi0uzszPAykwrAUAhKk94CwAAAA="/>
  </w:docVars>
  <w:rsids>
    <w:rsidRoot w:val="00CB2791"/>
    <w:rsid w:val="000364C0"/>
    <w:rsid w:val="000F5C7D"/>
    <w:rsid w:val="00387824"/>
    <w:rsid w:val="003C7FF3"/>
    <w:rsid w:val="00420111"/>
    <w:rsid w:val="005A5ADE"/>
    <w:rsid w:val="005A6358"/>
    <w:rsid w:val="008C4CCF"/>
    <w:rsid w:val="00A31B38"/>
    <w:rsid w:val="00B02697"/>
    <w:rsid w:val="00CB2791"/>
    <w:rsid w:val="00E862DB"/>
    <w:rsid w:val="00EB5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25FCA"/>
  <w15:docId w15:val="{BB2DD518-601B-4BBC-8323-ADA4E6D3B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79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F5C7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chn off32</cp:lastModifiedBy>
  <cp:revision>6</cp:revision>
  <dcterms:created xsi:type="dcterms:W3CDTF">2020-09-28T11:17:00Z</dcterms:created>
  <dcterms:modified xsi:type="dcterms:W3CDTF">2021-03-05T07:34:00Z</dcterms:modified>
</cp:coreProperties>
</file>